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304"/>
      <w:bookmarkStart w:id="1" w:name="OLE_LINK1303"/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esul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selection test for group I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54"/>
        <w:gridCol w:w="2562"/>
        <w:gridCol w:w="876"/>
        <w:gridCol w:w="1012"/>
        <w:gridCol w:w="123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stimates of parameter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cs="Cambria Math" w:ascii="Cambria Math" w:hAnsi="Cambria Math"/>
                <w:b/>
                <w:bCs/>
                <w:color w:val="000000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vely selected sit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one ratio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88.9643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ω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2" w:name="_Hlk308535529"/>
            <w:bookmarkEnd w:id="2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3 (discrete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28.5922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33348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1411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57760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1.0775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08892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4.305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7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 xml:space="preserve">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1 (neutral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40.842190 (2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38011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1421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89, 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1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2 (selection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28.678292 (3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31909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1268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08, 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1.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09883,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3.887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F 41K 59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7 (β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41.049423 (2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319, q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8 (β&amp; ω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28.811385 (3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11249,ω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51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5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713, q=</w:t>
            </w: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9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F 41K 59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PT"/>
              </w:rPr>
              <w:t xml:space="preserve">     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Numbers in parentheses r</w:t>
      </w:r>
      <w:r>
        <w:rPr>
          <w:rFonts w:eastAsia="AdvTimes-i;黑体" w:cs="Times New Roman" w:ascii="Times New Roman" w:hAnsi="Times New Roman"/>
          <w:kern w:val="0"/>
          <w:sz w:val="24"/>
          <w:szCs w:val="24"/>
        </w:rPr>
        <w:t xml:space="preserve">epresent the number of parameters in the ω distribution.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Cambria Math" w:ascii="Cambria Math" w:hAnsi="Cambria Math"/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L and P-value are for comparison three pairs: M0/M3, M1/M2 and M7/M8. Positively selected sites with posterior probabilities (P) &gt; 0.95 under Bayes Empirical Bayes (BEB) analysis are shown in this tabl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mino acids refer to AAK97828.1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Bayes Empirical Bayes (BEB) analysis is not implemented base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3 (discrete)</w:t>
      </w:r>
      <w:r>
        <w:rPr>
          <w:rFonts w:cs="Times New Roman" w:ascii="Times New Roman" w:hAnsi="Times New Roman"/>
          <w:sz w:val="24"/>
          <w:szCs w:val="24"/>
        </w:rPr>
        <w:t>, so positively selected sites detected by the model are not shown in this table.</w:t>
      </w:r>
      <w:bookmarkEnd w:id="0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1:00Z</dcterms:created>
  <dc:creator>daishaoxing</dc:creator>
  <dc:description/>
  <cp:keywords/>
  <dc:language>en-US</dc:language>
  <cp:lastModifiedBy>dsx</cp:lastModifiedBy>
  <dcterms:modified xsi:type="dcterms:W3CDTF">2012-01-13T02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